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713"/>
        <w:tblW w:w="9440" w:type="dxa"/>
        <w:tblLook w:val="04A0" w:firstRow="1" w:lastRow="0" w:firstColumn="1" w:lastColumn="0" w:noHBand="0" w:noVBand="1"/>
      </w:tblPr>
      <w:tblGrid>
        <w:gridCol w:w="960"/>
        <w:gridCol w:w="1109"/>
        <w:gridCol w:w="1016"/>
        <w:gridCol w:w="1109"/>
        <w:gridCol w:w="763"/>
        <w:gridCol w:w="1256"/>
        <w:gridCol w:w="1337"/>
        <w:gridCol w:w="1890"/>
      </w:tblGrid>
      <w:tr w:rsidR="004A5F63" w:rsidRPr="00144FD0" w14:paraId="1562F3D8" w14:textId="77777777" w:rsidTr="004A5F63">
        <w:trPr>
          <w:trHeight w:val="312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73D801A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6834DE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888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31C1172B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Gold Standard </w:t>
            </w:r>
          </w:p>
        </w:tc>
        <w:tc>
          <w:tcPr>
            <w:tcW w:w="4483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57A2A363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PCR</w:t>
            </w:r>
          </w:p>
        </w:tc>
      </w:tr>
      <w:tr w:rsidR="004A5F63" w:rsidRPr="00144FD0" w14:paraId="2EF06370" w14:textId="77777777" w:rsidTr="004A5F63">
        <w:trPr>
          <w:trHeight w:val="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316802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26FD397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888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71530E8" w14:textId="77777777" w:rsidR="004A5F63" w:rsidRPr="00144FD0" w:rsidRDefault="004A5F63" w:rsidP="004A5F63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483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3020114" w14:textId="77777777" w:rsidR="004A5F63" w:rsidRPr="00144FD0" w:rsidRDefault="004A5F63" w:rsidP="004A5F63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A5F63" w:rsidRPr="00144FD0" w14:paraId="3EF3B723" w14:textId="77777777" w:rsidTr="004A5F63">
        <w:trPr>
          <w:trHeight w:val="376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  <w:hideMark/>
          </w:tcPr>
          <w:p w14:paraId="57238D3D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PC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EE36EE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BDECCE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Positive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3251FC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Negative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7FFE65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4F5E54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Statistics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E29D40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Value (%)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8B766E8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95% CI</w:t>
            </w:r>
          </w:p>
        </w:tc>
      </w:tr>
      <w:tr w:rsidR="004A5F63" w:rsidRPr="00144FD0" w14:paraId="06F977FC" w14:textId="77777777" w:rsidTr="004A5F6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C57FED" w14:textId="77777777" w:rsidR="004A5F63" w:rsidRPr="00144FD0" w:rsidRDefault="004A5F63" w:rsidP="004A5F63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C96225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Positiv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6DE04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FF840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2393F5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FD647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ensitivity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C2515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75.8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274E74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63.3% to 85.8 %</w:t>
            </w:r>
          </w:p>
        </w:tc>
      </w:tr>
      <w:tr w:rsidR="004A5F63" w:rsidRPr="00144FD0" w14:paraId="4EC27B44" w14:textId="77777777" w:rsidTr="004A5F63">
        <w:trPr>
          <w:trHeight w:val="502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7CA8BC" w14:textId="77777777" w:rsidR="004A5F63" w:rsidRPr="00144FD0" w:rsidRDefault="004A5F63" w:rsidP="004A5F63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61F1E3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97725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C8C94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99BDD7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4C42A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637AD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82DF70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94.9% to 100 %</w:t>
            </w:r>
          </w:p>
        </w:tc>
      </w:tr>
      <w:tr w:rsidR="004A5F63" w:rsidRPr="00144FD0" w14:paraId="0E9E36CA" w14:textId="77777777" w:rsidTr="004A5F6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FFC6A8" w14:textId="77777777" w:rsidR="004A5F63" w:rsidRPr="00144FD0" w:rsidRDefault="004A5F63" w:rsidP="004A5F63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74E48A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03CE0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C46CD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94EFD5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1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16B2F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PPV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9DBBE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AFDC2A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92.5% to 100 %</w:t>
            </w:r>
          </w:p>
        </w:tc>
      </w:tr>
      <w:tr w:rsidR="004A5F63" w:rsidRPr="00144FD0" w14:paraId="39455784" w14:textId="77777777" w:rsidTr="004A5F63">
        <w:trPr>
          <w:trHeight w:val="502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A89CDA" w14:textId="77777777" w:rsidR="004A5F63" w:rsidRPr="00144FD0" w:rsidRDefault="004A5F63" w:rsidP="004A5F63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963D3F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B882DD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811E32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7029B3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FC8116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NPV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F0E04A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82.4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D952AB" w14:textId="77777777" w:rsidR="004A5F63" w:rsidRPr="00144FD0" w:rsidRDefault="004A5F63" w:rsidP="004A5F6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4FD0">
              <w:rPr>
                <w:rFonts w:eastAsia="Times New Roman" w:cs="Times New Roman"/>
                <w:color w:val="000000" w:themeColor="text1"/>
                <w:sz w:val="24"/>
                <w:szCs w:val="24"/>
                <w:lang w:val="en-US"/>
              </w:rPr>
              <w:t>75.0% to 87.9%</w:t>
            </w:r>
          </w:p>
        </w:tc>
      </w:tr>
    </w:tbl>
    <w:p w14:paraId="2198B911" w14:textId="6BCFF565" w:rsidR="00AE36C8" w:rsidRPr="0010011C" w:rsidRDefault="0010011C">
      <w:pPr>
        <w:rPr>
          <w:sz w:val="24"/>
          <w:szCs w:val="24"/>
        </w:rPr>
      </w:pPr>
      <w:r w:rsidRPr="0010011C">
        <w:rPr>
          <w:sz w:val="24"/>
          <w:szCs w:val="24"/>
        </w:rPr>
        <w:t>Supplementary table 3. Cross-tabulation of study and negative control groups</w:t>
      </w:r>
    </w:p>
    <w:sectPr w:rsidR="00AE36C8" w:rsidRPr="00100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D6A"/>
    <w:rsid w:val="0010011C"/>
    <w:rsid w:val="002837DF"/>
    <w:rsid w:val="0032011B"/>
    <w:rsid w:val="00362B09"/>
    <w:rsid w:val="004A5F63"/>
    <w:rsid w:val="00AE36C8"/>
    <w:rsid w:val="00B959D4"/>
    <w:rsid w:val="00BB4CE2"/>
    <w:rsid w:val="00FF5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E22B7"/>
  <w15:chartTrackingRefBased/>
  <w15:docId w15:val="{BCAF23BB-7D35-4313-9152-CAEC00606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11C"/>
    <w:pPr>
      <w:spacing w:line="259" w:lineRule="auto"/>
    </w:pPr>
    <w:rPr>
      <w:rFonts w:ascii="Times New Roman" w:hAnsi="Times New Roman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D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D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D6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D6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D6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D6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D6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D6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D6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D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D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D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D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D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D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D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D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D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D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5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D6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5D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D6A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5D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D6A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5D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D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D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D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fu Girma</dc:creator>
  <cp:keywords/>
  <dc:description/>
  <cp:lastModifiedBy>Selfu Girma</cp:lastModifiedBy>
  <cp:revision>3</cp:revision>
  <dcterms:created xsi:type="dcterms:W3CDTF">2025-12-02T08:54:00Z</dcterms:created>
  <dcterms:modified xsi:type="dcterms:W3CDTF">2025-12-04T06:50:00Z</dcterms:modified>
</cp:coreProperties>
</file>